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52236" w14:textId="4E04087A" w:rsidR="00DB75FD" w:rsidRPr="005E6375" w:rsidRDefault="001427C4" w:rsidP="00913DAC">
      <w:pPr>
        <w:pStyle w:val="Heading1"/>
        <w:numPr>
          <w:ilvl w:val="0"/>
          <w:numId w:val="0"/>
        </w:numPr>
        <w:rPr>
          <w:rFonts w:cs="Times New Roman"/>
          <w:lang w:val="en-US"/>
        </w:rPr>
      </w:pPr>
      <w:bookmarkStart w:id="0" w:name="_GoBack"/>
      <w:r w:rsidRPr="001427C4">
        <w:rPr>
          <w:rFonts w:cs="Times New Roman"/>
        </w:rPr>
        <w:t xml:space="preserve">Supplemental </w:t>
      </w:r>
      <w:r w:rsidR="00A6578E">
        <w:rPr>
          <w:rFonts w:cs="Times New Roman"/>
        </w:rPr>
        <w:t>data</w:t>
      </w:r>
    </w:p>
    <w:p w14:paraId="63C3439C" w14:textId="7DFC8399" w:rsidR="0075558D" w:rsidRPr="005E6375" w:rsidRDefault="001427C4" w:rsidP="00913DAC">
      <w:pPr>
        <w:pStyle w:val="Heading2"/>
        <w:numPr>
          <w:ilvl w:val="0"/>
          <w:numId w:val="0"/>
        </w:numPr>
        <w:ind w:left="576" w:hanging="576"/>
        <w:rPr>
          <w:rFonts w:eastAsia="Arial Unicode MS" w:cs="Times New Roman"/>
          <w:vanish/>
          <w:lang w:eastAsia="ja-JP"/>
          <w:specVanish/>
        </w:rPr>
      </w:pPr>
      <w:r w:rsidRPr="001427C4">
        <w:rPr>
          <w:rFonts w:eastAsia="Arial Unicode MS" w:cs="Times New Roman"/>
          <w:lang w:eastAsia="ja-JP"/>
        </w:rPr>
        <w:t xml:space="preserve">Supplemental </w:t>
      </w:r>
      <w:r w:rsidR="0075558D" w:rsidRPr="005E6375">
        <w:rPr>
          <w:rFonts w:eastAsia="Arial Unicode MS" w:cs="Times New Roman"/>
          <w:lang w:eastAsia="ja-JP"/>
        </w:rPr>
        <w:t xml:space="preserve">Table 1 </w:t>
      </w:r>
    </w:p>
    <w:p w14:paraId="5505982E" w14:textId="0A0CDA3E" w:rsidR="0075558D" w:rsidRPr="005E6375" w:rsidRDefault="004B515C" w:rsidP="0096550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9254A2" w:rsidRPr="009254A2">
        <w:rPr>
          <w:rFonts w:ascii="Times New Roman" w:hAnsi="Times New Roman" w:cs="Times New Roman"/>
          <w:sz w:val="24"/>
        </w:rPr>
        <w:t xml:space="preserve">dverse events leading to death by </w:t>
      </w:r>
      <w:r w:rsidR="009254A2">
        <w:rPr>
          <w:rFonts w:ascii="Times New Roman" w:hAnsi="Times New Roman" w:cs="Times New Roman"/>
          <w:sz w:val="24"/>
        </w:rPr>
        <w:t>f</w:t>
      </w:r>
      <w:r w:rsidR="009254A2" w:rsidRPr="009254A2">
        <w:rPr>
          <w:rFonts w:ascii="Times New Roman" w:hAnsi="Times New Roman" w:cs="Times New Roman"/>
          <w:sz w:val="24"/>
        </w:rPr>
        <w:t>rail</w:t>
      </w:r>
      <w:r>
        <w:rPr>
          <w:rFonts w:ascii="Times New Roman" w:hAnsi="Times New Roman" w:cs="Times New Roman"/>
          <w:sz w:val="24"/>
        </w:rPr>
        <w:t>ty</w:t>
      </w:r>
      <w:r w:rsidR="009254A2" w:rsidRPr="009254A2">
        <w:rPr>
          <w:rFonts w:ascii="Times New Roman" w:hAnsi="Times New Roman" w:cs="Times New Roman"/>
          <w:sz w:val="24"/>
        </w:rPr>
        <w:t xml:space="preserve"> score</w:t>
      </w:r>
      <w:r w:rsidR="00CE5993">
        <w:rPr>
          <w:rFonts w:ascii="Times New Roman" w:hAnsi="Times New Roman" w:cs="Times New Roman"/>
          <w:sz w:val="24"/>
        </w:rPr>
        <w:t xml:space="preserve"> (</w:t>
      </w:r>
      <w:r w:rsidR="00CE5993" w:rsidRPr="00796ABD">
        <w:rPr>
          <w:rFonts w:ascii="Times New Roman" w:hAnsi="Times New Roman" w:cs="Times New Roman"/>
          <w:sz w:val="24"/>
        </w:rPr>
        <w:t xml:space="preserve">n = </w:t>
      </w:r>
      <w:r w:rsidR="007D5C4C">
        <w:rPr>
          <w:rFonts w:ascii="Times New Roman" w:hAnsi="Times New Roman" w:cs="Times New Roman" w:hint="eastAsia"/>
          <w:sz w:val="24"/>
          <w:lang w:eastAsia="ja-JP"/>
        </w:rPr>
        <w:t>9</w:t>
      </w:r>
      <w:r w:rsidR="00CE5993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6"/>
        <w:gridCol w:w="2409"/>
        <w:gridCol w:w="2410"/>
        <w:gridCol w:w="2410"/>
      </w:tblGrid>
      <w:tr w:rsidR="00DF5730" w:rsidRPr="005E6375" w14:paraId="7A70440D" w14:textId="77777777" w:rsidTr="00885E3B"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</w:tcPr>
          <w:p w14:paraId="52ABF4C0" w14:textId="16E5780E" w:rsidR="0075558D" w:rsidRPr="00913DAC" w:rsidRDefault="00317605" w:rsidP="0096550D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ause of death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9D95400" w14:textId="74D21741" w:rsidR="0075558D" w:rsidRPr="00913DAC" w:rsidRDefault="0075558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Frail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br/>
              <w:t>(n</w:t>
            </w:r>
            <w:r w:rsidR="00255855" w:rsidRPr="005E6375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40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1784D35" w14:textId="4E43C8EB" w:rsidR="0075558D" w:rsidRPr="00913DAC" w:rsidRDefault="0075558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Fit/intermediate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br/>
              <w:t>(n</w:t>
            </w:r>
            <w:r w:rsidR="00255855" w:rsidRPr="005E6375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29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F36AF7D" w14:textId="543EBACC" w:rsidR="0075558D" w:rsidRPr="00913DAC" w:rsidRDefault="0075558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Missing frailty score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br/>
              <w:t>(n</w:t>
            </w:r>
            <w:r w:rsidR="00255855" w:rsidRPr="005E6375">
              <w:rPr>
                <w:rFonts w:ascii="Times New Roman" w:hAnsi="Times New Roman" w:cs="Times New Roman"/>
                <w:b/>
                <w:bCs/>
                <w:szCs w:val="22"/>
              </w:rPr>
              <w:t xml:space="preserve"> = </w:t>
            </w:r>
            <w:r w:rsidRPr="00913DAC">
              <w:rPr>
                <w:rFonts w:ascii="Times New Roman" w:hAnsi="Times New Roman" w:cs="Times New Roman"/>
                <w:b/>
                <w:bCs/>
                <w:szCs w:val="22"/>
              </w:rPr>
              <w:t>51)</w:t>
            </w:r>
          </w:p>
        </w:tc>
      </w:tr>
      <w:tr w:rsidR="00DF5730" w:rsidRPr="005E6375" w14:paraId="7EFCCDCC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D76B8CB" w14:textId="0B5AB550" w:rsidR="00E21984" w:rsidRPr="00913DAC" w:rsidRDefault="00051E61" w:rsidP="0096550D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</w:t>
            </w:r>
            <w:r w:rsidRPr="00051E61">
              <w:rPr>
                <w:rFonts w:ascii="Times New Roman" w:hAnsi="Times New Roman" w:cs="Times New Roman"/>
                <w:szCs w:val="22"/>
              </w:rPr>
              <w:t>nfections and infestat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1065" w14:textId="780ADACB" w:rsidR="00E21984" w:rsidRPr="00913DAC" w:rsidRDefault="0055541C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 (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EBEC" w14:textId="594A165F" w:rsidR="00E21984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B90B" w14:textId="4925F0A2" w:rsidR="00E21984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tr w:rsidR="00DF5730" w:rsidRPr="005E6375" w14:paraId="759D590D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96B72DF" w14:textId="4565ACDC" w:rsidR="00E21984" w:rsidRPr="0096550D" w:rsidRDefault="00051E61" w:rsidP="0096550D">
            <w:pPr>
              <w:widowControl/>
              <w:spacing w:before="0" w:beforeAutospacing="0" w:after="0" w:afterAutospacing="0"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Pneumo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8BA2" w14:textId="59D85CA3" w:rsidR="00E21984" w:rsidRPr="00913DAC" w:rsidRDefault="0055541C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AFA7" w14:textId="385E26E0" w:rsidR="00E21984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F6D" w14:textId="60B9BA0A" w:rsidR="00E21984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tr w:rsidR="004D28B8" w:rsidRPr="005E6375" w14:paraId="44F6E30B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05D360B" w14:textId="7831C161" w:rsidR="004D28B8" w:rsidRPr="0096550D" w:rsidRDefault="00051E61" w:rsidP="0096550D">
            <w:pPr>
              <w:widowControl/>
              <w:spacing w:before="0" w:beforeAutospacing="0" w:after="0" w:afterAutospacing="0"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COVID-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0749" w14:textId="3FDEAD72" w:rsidR="004D28B8" w:rsidRPr="00913DAC" w:rsidRDefault="00361E2A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3357" w14:textId="6A14AC16" w:rsidR="004D28B8" w:rsidRPr="00913DAC" w:rsidRDefault="002B511F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852E" w14:textId="4C7A2EB2" w:rsidR="004D28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E401B8" w:rsidRPr="005E6375" w14:paraId="469EC68C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7F35D40" w14:textId="1FA47DDC" w:rsidR="00E401B8" w:rsidRPr="0096550D" w:rsidRDefault="0062350A" w:rsidP="0096550D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Nervous system 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16CC" w14:textId="4514D182" w:rsidR="00E401B8" w:rsidRPr="00913DAC" w:rsidRDefault="00361E2A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72F1" w14:textId="361ABE9B" w:rsidR="00E401B8" w:rsidRPr="00913DAC" w:rsidRDefault="002B511F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516F" w14:textId="065E32B1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E401B8" w:rsidRPr="005E6375" w14:paraId="6DB3EA1C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433BDAD" w14:textId="13ED6BD9" w:rsidR="00E401B8" w:rsidRPr="0096550D" w:rsidRDefault="0062350A" w:rsidP="0096550D">
            <w:pPr>
              <w:widowControl/>
              <w:spacing w:before="0" w:beforeAutospacing="0" w:after="0" w:afterAutospacing="0"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Subarachnoid hemorrh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75D" w14:textId="3E89B183" w:rsidR="00E401B8" w:rsidRPr="00913DAC" w:rsidRDefault="00361E2A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DBBF" w14:textId="3B0F0864" w:rsidR="00E401B8" w:rsidRPr="00913DAC" w:rsidRDefault="002B511F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E382" w14:textId="66CB637A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E401B8" w:rsidRPr="005E6375" w14:paraId="66B57A6D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A2925FD" w14:textId="7FF2656D" w:rsidR="00E401B8" w:rsidRPr="0096550D" w:rsidRDefault="000528F2" w:rsidP="0096550D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Respiratory, thoracic, and mediastinal disord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3175" w14:textId="2D827506" w:rsidR="00E401B8" w:rsidRPr="00913DAC" w:rsidRDefault="00361E2A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011D" w14:textId="4AC1B420" w:rsidR="00E401B8" w:rsidRPr="00913DAC" w:rsidRDefault="002B511F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846E" w14:textId="6BB6DE1C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tr w:rsidR="00E401B8" w:rsidRPr="005E6375" w14:paraId="56FC51F0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B269B36" w14:textId="18A1F548" w:rsidR="00E401B8" w:rsidRPr="0096550D" w:rsidRDefault="005E4E2B" w:rsidP="0096550D">
            <w:pPr>
              <w:widowControl/>
              <w:spacing w:before="0" w:beforeAutospacing="0" w:after="0" w:afterAutospacing="0"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Hemothora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4ADE" w14:textId="00D042D2" w:rsidR="00E401B8" w:rsidRPr="00913DAC" w:rsidRDefault="00361E2A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2833" w14:textId="04281AA0" w:rsidR="00E401B8" w:rsidRPr="00913DAC" w:rsidRDefault="002B511F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089E" w14:textId="46686B9D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tr w:rsidR="00E401B8" w:rsidRPr="005E6375" w14:paraId="702491F9" w14:textId="77777777" w:rsidTr="00885E3B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1680DAB" w14:textId="70D3BCEC" w:rsidR="00E401B8" w:rsidRPr="0096550D" w:rsidRDefault="00821CBF" w:rsidP="0096550D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General disorders and administration site condit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5594" w14:textId="4AC9B538" w:rsidR="00E401B8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D5E" w14:textId="1B8BD8BA" w:rsidR="00E401B8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2762" w14:textId="4AEF61BF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tr w:rsidR="00E401B8" w:rsidRPr="005E6375" w14:paraId="6880650F" w14:textId="77777777" w:rsidTr="00885E3B"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0E036" w14:textId="3BAD66C5" w:rsidR="00E401B8" w:rsidRPr="0096550D" w:rsidRDefault="00821CBF" w:rsidP="0096550D">
            <w:pPr>
              <w:widowControl/>
              <w:spacing w:before="0" w:beforeAutospacing="0" w:after="0" w:afterAutospacing="0"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96550D">
              <w:rPr>
                <w:rFonts w:ascii="Times New Roman" w:hAnsi="Times New Roman" w:cs="Times New Roman"/>
                <w:szCs w:val="22"/>
              </w:rPr>
              <w:t>Disease progress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610B" w14:textId="64EFA783" w:rsidR="00E401B8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5AC47" w14:textId="7DDF9698" w:rsidR="00E401B8" w:rsidRPr="00913DAC" w:rsidRDefault="00D64F74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3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EEBFF" w14:textId="0CA36D97" w:rsidR="00E401B8" w:rsidRPr="00913DAC" w:rsidRDefault="0096550D" w:rsidP="0096550D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2.0)</w:t>
            </w:r>
          </w:p>
        </w:tc>
      </w:tr>
      <w:bookmarkEnd w:id="0"/>
    </w:tbl>
    <w:p w14:paraId="65AEF8AB" w14:textId="766116CA" w:rsidR="00420AA6" w:rsidRPr="002D4B2D" w:rsidRDefault="00420AA6" w:rsidP="00913DAC">
      <w:pPr>
        <w:rPr>
          <w:rFonts w:cs="Times New Roman"/>
          <w:szCs w:val="22"/>
          <w:lang w:val="en-GB" w:eastAsia="ja-JP"/>
        </w:rPr>
      </w:pPr>
    </w:p>
    <w:sectPr w:rsidR="00420AA6" w:rsidRPr="002D4B2D" w:rsidSect="00890222">
      <w:head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6840" w:h="11907" w:orient="landscape" w:code="9"/>
      <w:pgMar w:top="1701" w:right="1440" w:bottom="1701" w:left="1440" w:header="1440" w:footer="191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9BB46" w14:textId="77777777" w:rsidR="00365F1D" w:rsidRDefault="00365F1D">
      <w:r>
        <w:separator/>
      </w:r>
    </w:p>
  </w:endnote>
  <w:endnote w:type="continuationSeparator" w:id="0">
    <w:p w14:paraId="6E9C8E84" w14:textId="77777777" w:rsidR="00365F1D" w:rsidRDefault="00365F1D">
      <w:r>
        <w:continuationSeparator/>
      </w:r>
    </w:p>
  </w:endnote>
  <w:endnote w:type="continuationNotice" w:id="1">
    <w:p w14:paraId="3102F202" w14:textId="77777777" w:rsidR="00365F1D" w:rsidRDefault="00365F1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fault Metrics Font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ADB6B" w14:textId="60C08CEB" w:rsidR="00123AF8" w:rsidRPr="00A51E26" w:rsidRDefault="00123AF8" w:rsidP="005301BF">
    <w:pPr>
      <w:pStyle w:val="Footer"/>
      <w:rPr>
        <w:rFonts w:cs="Calibri"/>
        <w:sz w:val="18"/>
      </w:rPr>
    </w:pP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 w:rsidR="00890222">
      <w:rPr>
        <w:rFonts w:cs="Calibri"/>
        <w:noProof/>
        <w:sz w:val="18"/>
      </w:rPr>
      <w:t>1</w:t>
    </w:r>
    <w:r w:rsidRPr="00A51E26">
      <w:rPr>
        <w:rFonts w:cs="Calibri"/>
        <w:noProof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B99DB" w14:textId="77777777" w:rsidR="00460A8A" w:rsidRDefault="00460A8A">
    <w:pPr>
      <w:pStyle w:val="Footer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 w:rsidR="00681AF2">
      <w:rPr>
        <w:noProof/>
        <w:sz w:val="18"/>
      </w:rPr>
      <w:t>Document2</w:t>
    </w:r>
    <w:r>
      <w:rPr>
        <w:sz w:val="18"/>
      </w:rPr>
      <w:fldChar w:fldCharType="end"/>
    </w:r>
  </w:p>
  <w:p w14:paraId="3F8A30BD" w14:textId="77777777" w:rsidR="00460A8A" w:rsidRDefault="00345959">
    <w:pPr>
      <w:pStyle w:val="Footer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2B282" w14:textId="77777777" w:rsidR="00365F1D" w:rsidRDefault="00365F1D">
      <w:r>
        <w:separator/>
      </w:r>
    </w:p>
  </w:footnote>
  <w:footnote w:type="continuationSeparator" w:id="0">
    <w:p w14:paraId="02F99B3C" w14:textId="77777777" w:rsidR="00365F1D" w:rsidRDefault="00365F1D">
      <w:r>
        <w:continuationSeparator/>
      </w:r>
    </w:p>
  </w:footnote>
  <w:footnote w:type="continuationNotice" w:id="1">
    <w:p w14:paraId="6C189591" w14:textId="77777777" w:rsidR="00365F1D" w:rsidRDefault="00365F1D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86465" w14:textId="07D252C6" w:rsidR="00460A8A" w:rsidRDefault="00460A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47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D02DB0" w14:textId="77777777" w:rsidR="00460A8A" w:rsidRDefault="00460A8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AC1F7" w14:textId="77777777" w:rsidR="00460A8A" w:rsidRDefault="00460A8A">
    <w:pPr>
      <w:pStyle w:val="Header"/>
    </w:pPr>
    <w:r>
      <w:t>&lt;&lt;Running head&gt;&gt;</w:t>
    </w:r>
  </w:p>
  <w:p w14:paraId="613FFE04" w14:textId="77777777" w:rsidR="00460A8A" w:rsidRDefault="00460A8A">
    <w:pPr>
      <w:pStyle w:val="Header"/>
    </w:pPr>
    <w:r>
      <w:t>Draft date: &lt;&lt;date&gt;&gt;</w:t>
    </w:r>
  </w:p>
  <w:p w14:paraId="6F00BEC2" w14:textId="77777777" w:rsidR="00460A8A" w:rsidRDefault="00460A8A">
    <w:pPr>
      <w:pStyle w:val="Header"/>
    </w:pPr>
    <w:r>
      <w:t>&lt;&lt;Project code&gt;&gt;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8E909D4"/>
    <w:multiLevelType w:val="multilevel"/>
    <w:tmpl w:val="1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4685626"/>
    <w:multiLevelType w:val="hybridMultilevel"/>
    <w:tmpl w:val="300238A8"/>
    <w:lvl w:ilvl="0" w:tplc="D7D6EA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D7A53"/>
    <w:multiLevelType w:val="hybridMultilevel"/>
    <w:tmpl w:val="EB70A49C"/>
    <w:lvl w:ilvl="0" w:tplc="34DAE79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A7753"/>
    <w:multiLevelType w:val="hybridMultilevel"/>
    <w:tmpl w:val="6CA08DEC"/>
    <w:lvl w:ilvl="0" w:tplc="2DF0CD88">
      <w:start w:val="1"/>
      <w:numFmt w:val="bullet"/>
      <w:lvlText w:val="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3F2370DD"/>
    <w:multiLevelType w:val="hybridMultilevel"/>
    <w:tmpl w:val="98F2078E"/>
    <w:lvl w:ilvl="0" w:tplc="F26CCE0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510A6"/>
    <w:multiLevelType w:val="multilevel"/>
    <w:tmpl w:val="D5CA4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0F2972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1A337E"/>
    <w:multiLevelType w:val="hybridMultilevel"/>
    <w:tmpl w:val="2BBC2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"/>
  </w:num>
  <w:num w:numId="3">
    <w:abstractNumId w:val="8"/>
  </w:num>
  <w:num w:numId="4">
    <w:abstractNumId w:val="9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intFractionalCharacterWidth/>
  <w:bordersDoNotSurroundHeader/>
  <w:bordersDoNotSurroundFooter/>
  <w:hideSpellingErrors/>
  <w:hideGrammaticalErrors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3NDayNLQ0sTA0MTRS0lEKTi0uzszPAykwNK4FAOGcjA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 J Hematol (Vanc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tzxz9i2swr9e2ef5vdrxg2afxvdad050z&quot;&gt;SASJZZ8017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681AF2"/>
    <w:rsid w:val="0000143C"/>
    <w:rsid w:val="00002FA7"/>
    <w:rsid w:val="00010365"/>
    <w:rsid w:val="00013463"/>
    <w:rsid w:val="0001361B"/>
    <w:rsid w:val="0001709B"/>
    <w:rsid w:val="00017DA7"/>
    <w:rsid w:val="00023532"/>
    <w:rsid w:val="000242C7"/>
    <w:rsid w:val="00025590"/>
    <w:rsid w:val="00026B03"/>
    <w:rsid w:val="00026C58"/>
    <w:rsid w:val="00040175"/>
    <w:rsid w:val="00042B68"/>
    <w:rsid w:val="00045491"/>
    <w:rsid w:val="0004557F"/>
    <w:rsid w:val="000455FE"/>
    <w:rsid w:val="00046400"/>
    <w:rsid w:val="00051E61"/>
    <w:rsid w:val="000528F2"/>
    <w:rsid w:val="000563D8"/>
    <w:rsid w:val="00056C3A"/>
    <w:rsid w:val="00057AD3"/>
    <w:rsid w:val="00060C71"/>
    <w:rsid w:val="00064D7D"/>
    <w:rsid w:val="00065023"/>
    <w:rsid w:val="0006638E"/>
    <w:rsid w:val="00071724"/>
    <w:rsid w:val="00074094"/>
    <w:rsid w:val="000763AC"/>
    <w:rsid w:val="00077077"/>
    <w:rsid w:val="0007798D"/>
    <w:rsid w:val="000827CC"/>
    <w:rsid w:val="00084305"/>
    <w:rsid w:val="000856F3"/>
    <w:rsid w:val="000861BA"/>
    <w:rsid w:val="00087414"/>
    <w:rsid w:val="000875D6"/>
    <w:rsid w:val="000917D3"/>
    <w:rsid w:val="00096ABC"/>
    <w:rsid w:val="00097543"/>
    <w:rsid w:val="000A1C64"/>
    <w:rsid w:val="000A25F9"/>
    <w:rsid w:val="000A3119"/>
    <w:rsid w:val="000B0208"/>
    <w:rsid w:val="000B0976"/>
    <w:rsid w:val="000B7B70"/>
    <w:rsid w:val="000C3ADC"/>
    <w:rsid w:val="000C5D50"/>
    <w:rsid w:val="000D1F12"/>
    <w:rsid w:val="000D274C"/>
    <w:rsid w:val="000D55A1"/>
    <w:rsid w:val="000D5CC0"/>
    <w:rsid w:val="000E141B"/>
    <w:rsid w:val="000E3C1E"/>
    <w:rsid w:val="000E4196"/>
    <w:rsid w:val="000F0015"/>
    <w:rsid w:val="0010413C"/>
    <w:rsid w:val="00104F23"/>
    <w:rsid w:val="00115214"/>
    <w:rsid w:val="00115D0A"/>
    <w:rsid w:val="001227D3"/>
    <w:rsid w:val="00123AF8"/>
    <w:rsid w:val="00124E2B"/>
    <w:rsid w:val="001252A5"/>
    <w:rsid w:val="00132A5E"/>
    <w:rsid w:val="00134DF9"/>
    <w:rsid w:val="00135F2B"/>
    <w:rsid w:val="00136644"/>
    <w:rsid w:val="001405DB"/>
    <w:rsid w:val="001427C4"/>
    <w:rsid w:val="00142C4B"/>
    <w:rsid w:val="001430E4"/>
    <w:rsid w:val="001433A0"/>
    <w:rsid w:val="00144D91"/>
    <w:rsid w:val="00146EAF"/>
    <w:rsid w:val="001569EF"/>
    <w:rsid w:val="00157AE7"/>
    <w:rsid w:val="00157CB8"/>
    <w:rsid w:val="00167898"/>
    <w:rsid w:val="00167B31"/>
    <w:rsid w:val="00167B38"/>
    <w:rsid w:val="001737FB"/>
    <w:rsid w:val="00176101"/>
    <w:rsid w:val="00177AC1"/>
    <w:rsid w:val="0018014E"/>
    <w:rsid w:val="001817C2"/>
    <w:rsid w:val="00182CFC"/>
    <w:rsid w:val="00182D12"/>
    <w:rsid w:val="00183335"/>
    <w:rsid w:val="001847B5"/>
    <w:rsid w:val="001901BE"/>
    <w:rsid w:val="001906D1"/>
    <w:rsid w:val="001915CF"/>
    <w:rsid w:val="00192738"/>
    <w:rsid w:val="001A1E38"/>
    <w:rsid w:val="001A5734"/>
    <w:rsid w:val="001A785D"/>
    <w:rsid w:val="001B0E4C"/>
    <w:rsid w:val="001B2024"/>
    <w:rsid w:val="001C6F46"/>
    <w:rsid w:val="001D6007"/>
    <w:rsid w:val="001E0D78"/>
    <w:rsid w:val="001E1B19"/>
    <w:rsid w:val="001E4015"/>
    <w:rsid w:val="001E53B6"/>
    <w:rsid w:val="001F22DD"/>
    <w:rsid w:val="001F35EA"/>
    <w:rsid w:val="001F66B7"/>
    <w:rsid w:val="002034CF"/>
    <w:rsid w:val="00207663"/>
    <w:rsid w:val="002076A5"/>
    <w:rsid w:val="00210627"/>
    <w:rsid w:val="00213065"/>
    <w:rsid w:val="0021545D"/>
    <w:rsid w:val="00221EE2"/>
    <w:rsid w:val="0022224B"/>
    <w:rsid w:val="00223BE6"/>
    <w:rsid w:val="00223DE5"/>
    <w:rsid w:val="00227C90"/>
    <w:rsid w:val="00230AA4"/>
    <w:rsid w:val="00232061"/>
    <w:rsid w:val="00236835"/>
    <w:rsid w:val="002375F8"/>
    <w:rsid w:val="002379AC"/>
    <w:rsid w:val="00242AEC"/>
    <w:rsid w:val="00245D0D"/>
    <w:rsid w:val="0024655F"/>
    <w:rsid w:val="00252C95"/>
    <w:rsid w:val="0025312F"/>
    <w:rsid w:val="00255855"/>
    <w:rsid w:val="002622C7"/>
    <w:rsid w:val="002635CD"/>
    <w:rsid w:val="00264FEA"/>
    <w:rsid w:val="00273B4A"/>
    <w:rsid w:val="002742CB"/>
    <w:rsid w:val="002767C5"/>
    <w:rsid w:val="002811FB"/>
    <w:rsid w:val="002842A6"/>
    <w:rsid w:val="002847F9"/>
    <w:rsid w:val="00284EFD"/>
    <w:rsid w:val="002906C7"/>
    <w:rsid w:val="002945D1"/>
    <w:rsid w:val="00295AC1"/>
    <w:rsid w:val="002A41EB"/>
    <w:rsid w:val="002B4AAD"/>
    <w:rsid w:val="002B511F"/>
    <w:rsid w:val="002B7AD2"/>
    <w:rsid w:val="002C03EE"/>
    <w:rsid w:val="002C12CB"/>
    <w:rsid w:val="002C21F5"/>
    <w:rsid w:val="002C3D6D"/>
    <w:rsid w:val="002C4B7F"/>
    <w:rsid w:val="002D0894"/>
    <w:rsid w:val="002D4B2D"/>
    <w:rsid w:val="002D4FED"/>
    <w:rsid w:val="002E2D28"/>
    <w:rsid w:val="002E3EDC"/>
    <w:rsid w:val="002E5739"/>
    <w:rsid w:val="002E58D4"/>
    <w:rsid w:val="002F18CC"/>
    <w:rsid w:val="002F1A07"/>
    <w:rsid w:val="002F3538"/>
    <w:rsid w:val="002F57A6"/>
    <w:rsid w:val="002F6C69"/>
    <w:rsid w:val="00303528"/>
    <w:rsid w:val="00305C87"/>
    <w:rsid w:val="00314B9F"/>
    <w:rsid w:val="00315D79"/>
    <w:rsid w:val="00317605"/>
    <w:rsid w:val="00324BAF"/>
    <w:rsid w:val="00333700"/>
    <w:rsid w:val="00335C88"/>
    <w:rsid w:val="003402A4"/>
    <w:rsid w:val="00340D2E"/>
    <w:rsid w:val="00344B96"/>
    <w:rsid w:val="0034580E"/>
    <w:rsid w:val="00345959"/>
    <w:rsid w:val="00350A96"/>
    <w:rsid w:val="003541E3"/>
    <w:rsid w:val="00361E2A"/>
    <w:rsid w:val="00362842"/>
    <w:rsid w:val="0036530C"/>
    <w:rsid w:val="00365E8A"/>
    <w:rsid w:val="00365F1D"/>
    <w:rsid w:val="00370119"/>
    <w:rsid w:val="00373375"/>
    <w:rsid w:val="00374652"/>
    <w:rsid w:val="00374E96"/>
    <w:rsid w:val="00376458"/>
    <w:rsid w:val="00381F63"/>
    <w:rsid w:val="00385383"/>
    <w:rsid w:val="00387AC2"/>
    <w:rsid w:val="00395308"/>
    <w:rsid w:val="00395A6F"/>
    <w:rsid w:val="00396198"/>
    <w:rsid w:val="003963F4"/>
    <w:rsid w:val="003A06FE"/>
    <w:rsid w:val="003A6D2D"/>
    <w:rsid w:val="003B0B08"/>
    <w:rsid w:val="003B18CD"/>
    <w:rsid w:val="003B29D1"/>
    <w:rsid w:val="003B3AB2"/>
    <w:rsid w:val="003B3F7D"/>
    <w:rsid w:val="003B5621"/>
    <w:rsid w:val="003B66FA"/>
    <w:rsid w:val="003C0AB3"/>
    <w:rsid w:val="003C292F"/>
    <w:rsid w:val="003C2AE0"/>
    <w:rsid w:val="003C6046"/>
    <w:rsid w:val="003C7E63"/>
    <w:rsid w:val="003D2020"/>
    <w:rsid w:val="003D2ABC"/>
    <w:rsid w:val="003D4EB8"/>
    <w:rsid w:val="003D542B"/>
    <w:rsid w:val="003D70BB"/>
    <w:rsid w:val="003D714E"/>
    <w:rsid w:val="003E1265"/>
    <w:rsid w:val="003E6436"/>
    <w:rsid w:val="003F05A7"/>
    <w:rsid w:val="003F1BCE"/>
    <w:rsid w:val="00402499"/>
    <w:rsid w:val="0040255C"/>
    <w:rsid w:val="004050C6"/>
    <w:rsid w:val="004104EF"/>
    <w:rsid w:val="00411161"/>
    <w:rsid w:val="004132E0"/>
    <w:rsid w:val="00420AA6"/>
    <w:rsid w:val="004218C7"/>
    <w:rsid w:val="00423C0E"/>
    <w:rsid w:val="00424259"/>
    <w:rsid w:val="00434BEE"/>
    <w:rsid w:val="004404AD"/>
    <w:rsid w:val="00442EF0"/>
    <w:rsid w:val="0044540C"/>
    <w:rsid w:val="00453C9B"/>
    <w:rsid w:val="00460A8A"/>
    <w:rsid w:val="00464015"/>
    <w:rsid w:val="0046481A"/>
    <w:rsid w:val="0046595C"/>
    <w:rsid w:val="00465976"/>
    <w:rsid w:val="00466255"/>
    <w:rsid w:val="00470B49"/>
    <w:rsid w:val="00470D07"/>
    <w:rsid w:val="0048026D"/>
    <w:rsid w:val="004841BF"/>
    <w:rsid w:val="00485090"/>
    <w:rsid w:val="004944E7"/>
    <w:rsid w:val="0049535B"/>
    <w:rsid w:val="004A2F8F"/>
    <w:rsid w:val="004A496C"/>
    <w:rsid w:val="004A746B"/>
    <w:rsid w:val="004B515C"/>
    <w:rsid w:val="004B522F"/>
    <w:rsid w:val="004C4CFE"/>
    <w:rsid w:val="004D28B8"/>
    <w:rsid w:val="004D28F5"/>
    <w:rsid w:val="004D397D"/>
    <w:rsid w:val="004D4FF9"/>
    <w:rsid w:val="004D64FD"/>
    <w:rsid w:val="004E1F58"/>
    <w:rsid w:val="004E29E1"/>
    <w:rsid w:val="004E3388"/>
    <w:rsid w:val="004E4A58"/>
    <w:rsid w:val="004E5B69"/>
    <w:rsid w:val="004F5BEE"/>
    <w:rsid w:val="004F5E18"/>
    <w:rsid w:val="0050115A"/>
    <w:rsid w:val="00510AAA"/>
    <w:rsid w:val="0051103E"/>
    <w:rsid w:val="005153F8"/>
    <w:rsid w:val="00516248"/>
    <w:rsid w:val="00517948"/>
    <w:rsid w:val="00517E5F"/>
    <w:rsid w:val="005208D7"/>
    <w:rsid w:val="00521186"/>
    <w:rsid w:val="00527210"/>
    <w:rsid w:val="005301BF"/>
    <w:rsid w:val="00530439"/>
    <w:rsid w:val="0053313F"/>
    <w:rsid w:val="00536277"/>
    <w:rsid w:val="0053651A"/>
    <w:rsid w:val="0054102F"/>
    <w:rsid w:val="0054202F"/>
    <w:rsid w:val="0054241F"/>
    <w:rsid w:val="00544C3F"/>
    <w:rsid w:val="00550E21"/>
    <w:rsid w:val="00553845"/>
    <w:rsid w:val="0055541C"/>
    <w:rsid w:val="00562ADE"/>
    <w:rsid w:val="0056566B"/>
    <w:rsid w:val="00571B25"/>
    <w:rsid w:val="00581A1A"/>
    <w:rsid w:val="00585423"/>
    <w:rsid w:val="0058741C"/>
    <w:rsid w:val="0058758C"/>
    <w:rsid w:val="005972CC"/>
    <w:rsid w:val="00597CA6"/>
    <w:rsid w:val="005A2389"/>
    <w:rsid w:val="005A39E7"/>
    <w:rsid w:val="005A4861"/>
    <w:rsid w:val="005A6A11"/>
    <w:rsid w:val="005B09FA"/>
    <w:rsid w:val="005B0D43"/>
    <w:rsid w:val="005C0627"/>
    <w:rsid w:val="005C20A7"/>
    <w:rsid w:val="005C5F4F"/>
    <w:rsid w:val="005D6B2C"/>
    <w:rsid w:val="005E12FB"/>
    <w:rsid w:val="005E30AF"/>
    <w:rsid w:val="005E3605"/>
    <w:rsid w:val="005E4E2B"/>
    <w:rsid w:val="005E6375"/>
    <w:rsid w:val="005E73E4"/>
    <w:rsid w:val="005F3A0F"/>
    <w:rsid w:val="0060145F"/>
    <w:rsid w:val="006044D3"/>
    <w:rsid w:val="006061E4"/>
    <w:rsid w:val="00606974"/>
    <w:rsid w:val="0061075C"/>
    <w:rsid w:val="00616929"/>
    <w:rsid w:val="00620A00"/>
    <w:rsid w:val="0062158A"/>
    <w:rsid w:val="0062350A"/>
    <w:rsid w:val="006238C2"/>
    <w:rsid w:val="0062495D"/>
    <w:rsid w:val="00624AD9"/>
    <w:rsid w:val="00630697"/>
    <w:rsid w:val="006356D6"/>
    <w:rsid w:val="006373E8"/>
    <w:rsid w:val="006417DB"/>
    <w:rsid w:val="00646228"/>
    <w:rsid w:val="00646266"/>
    <w:rsid w:val="00646E1E"/>
    <w:rsid w:val="00651B2F"/>
    <w:rsid w:val="006553E6"/>
    <w:rsid w:val="00655912"/>
    <w:rsid w:val="00660EF5"/>
    <w:rsid w:val="00670D87"/>
    <w:rsid w:val="00671ED2"/>
    <w:rsid w:val="0067591C"/>
    <w:rsid w:val="006763B7"/>
    <w:rsid w:val="00677A31"/>
    <w:rsid w:val="00681AF2"/>
    <w:rsid w:val="00686CF8"/>
    <w:rsid w:val="00690C4C"/>
    <w:rsid w:val="006A0686"/>
    <w:rsid w:val="006A5E63"/>
    <w:rsid w:val="006B174C"/>
    <w:rsid w:val="006B1E8A"/>
    <w:rsid w:val="006B4513"/>
    <w:rsid w:val="006B57B7"/>
    <w:rsid w:val="006C06C3"/>
    <w:rsid w:val="006C3A31"/>
    <w:rsid w:val="006D2725"/>
    <w:rsid w:val="006D718C"/>
    <w:rsid w:val="006D7631"/>
    <w:rsid w:val="006E0470"/>
    <w:rsid w:val="006E4DDC"/>
    <w:rsid w:val="006E6D84"/>
    <w:rsid w:val="006E7298"/>
    <w:rsid w:val="006F2405"/>
    <w:rsid w:val="006F27B0"/>
    <w:rsid w:val="006F79FC"/>
    <w:rsid w:val="00701F11"/>
    <w:rsid w:val="0070303B"/>
    <w:rsid w:val="00706A81"/>
    <w:rsid w:val="00707035"/>
    <w:rsid w:val="00707E64"/>
    <w:rsid w:val="00714101"/>
    <w:rsid w:val="00721CFF"/>
    <w:rsid w:val="00727E13"/>
    <w:rsid w:val="00730DF3"/>
    <w:rsid w:val="00740356"/>
    <w:rsid w:val="00740A86"/>
    <w:rsid w:val="0074187B"/>
    <w:rsid w:val="0075163D"/>
    <w:rsid w:val="0075558D"/>
    <w:rsid w:val="00766E70"/>
    <w:rsid w:val="007672F0"/>
    <w:rsid w:val="00770A06"/>
    <w:rsid w:val="00775CFA"/>
    <w:rsid w:val="00780B92"/>
    <w:rsid w:val="00781CB1"/>
    <w:rsid w:val="00787E57"/>
    <w:rsid w:val="00790393"/>
    <w:rsid w:val="00796ABD"/>
    <w:rsid w:val="007978E8"/>
    <w:rsid w:val="007A53DE"/>
    <w:rsid w:val="007B175D"/>
    <w:rsid w:val="007B3086"/>
    <w:rsid w:val="007B3639"/>
    <w:rsid w:val="007B7CA5"/>
    <w:rsid w:val="007C0998"/>
    <w:rsid w:val="007C2679"/>
    <w:rsid w:val="007D0284"/>
    <w:rsid w:val="007D07D8"/>
    <w:rsid w:val="007D3141"/>
    <w:rsid w:val="007D5C4C"/>
    <w:rsid w:val="007D6830"/>
    <w:rsid w:val="007E1EF3"/>
    <w:rsid w:val="007E2251"/>
    <w:rsid w:val="007E36CF"/>
    <w:rsid w:val="007E3C54"/>
    <w:rsid w:val="007E486D"/>
    <w:rsid w:val="007E607C"/>
    <w:rsid w:val="007F008E"/>
    <w:rsid w:val="007F56F4"/>
    <w:rsid w:val="008044AD"/>
    <w:rsid w:val="008112EA"/>
    <w:rsid w:val="008127A0"/>
    <w:rsid w:val="0081361B"/>
    <w:rsid w:val="00821CBF"/>
    <w:rsid w:val="0082512F"/>
    <w:rsid w:val="00832E85"/>
    <w:rsid w:val="00834CE6"/>
    <w:rsid w:val="008412E0"/>
    <w:rsid w:val="00844361"/>
    <w:rsid w:val="0085549B"/>
    <w:rsid w:val="008571AC"/>
    <w:rsid w:val="008573C4"/>
    <w:rsid w:val="00860BA3"/>
    <w:rsid w:val="008614D4"/>
    <w:rsid w:val="008642C7"/>
    <w:rsid w:val="0086480D"/>
    <w:rsid w:val="00865DFF"/>
    <w:rsid w:val="00870EAB"/>
    <w:rsid w:val="00877026"/>
    <w:rsid w:val="008775DD"/>
    <w:rsid w:val="0087797D"/>
    <w:rsid w:val="00880C84"/>
    <w:rsid w:val="0088384A"/>
    <w:rsid w:val="00885E3B"/>
    <w:rsid w:val="008867B3"/>
    <w:rsid w:val="00890222"/>
    <w:rsid w:val="00897E6A"/>
    <w:rsid w:val="008A466C"/>
    <w:rsid w:val="008A6D0D"/>
    <w:rsid w:val="008A7E6B"/>
    <w:rsid w:val="008B4545"/>
    <w:rsid w:val="008B47F4"/>
    <w:rsid w:val="008B593C"/>
    <w:rsid w:val="008B5B4B"/>
    <w:rsid w:val="008C3DA6"/>
    <w:rsid w:val="008C5569"/>
    <w:rsid w:val="008C56ED"/>
    <w:rsid w:val="008C61EA"/>
    <w:rsid w:val="008D3E7A"/>
    <w:rsid w:val="008D4017"/>
    <w:rsid w:val="008E3728"/>
    <w:rsid w:val="008E6A83"/>
    <w:rsid w:val="008E7283"/>
    <w:rsid w:val="008F3EAD"/>
    <w:rsid w:val="00902E8B"/>
    <w:rsid w:val="00911152"/>
    <w:rsid w:val="009122C7"/>
    <w:rsid w:val="00913DAC"/>
    <w:rsid w:val="00914446"/>
    <w:rsid w:val="009254A2"/>
    <w:rsid w:val="00926CE6"/>
    <w:rsid w:val="00926E5D"/>
    <w:rsid w:val="009301AC"/>
    <w:rsid w:val="009308BD"/>
    <w:rsid w:val="00931FFD"/>
    <w:rsid w:val="00933A65"/>
    <w:rsid w:val="0093529B"/>
    <w:rsid w:val="009430A0"/>
    <w:rsid w:val="00943D30"/>
    <w:rsid w:val="0094570B"/>
    <w:rsid w:val="00951E85"/>
    <w:rsid w:val="0095251C"/>
    <w:rsid w:val="0095605D"/>
    <w:rsid w:val="00963654"/>
    <w:rsid w:val="0096550D"/>
    <w:rsid w:val="00966185"/>
    <w:rsid w:val="00966BBE"/>
    <w:rsid w:val="00967CCE"/>
    <w:rsid w:val="009717D0"/>
    <w:rsid w:val="00972123"/>
    <w:rsid w:val="00973FAC"/>
    <w:rsid w:val="00975E7F"/>
    <w:rsid w:val="00976723"/>
    <w:rsid w:val="00983DC6"/>
    <w:rsid w:val="00985035"/>
    <w:rsid w:val="009857AA"/>
    <w:rsid w:val="0098727C"/>
    <w:rsid w:val="00991DBA"/>
    <w:rsid w:val="00992421"/>
    <w:rsid w:val="0099326F"/>
    <w:rsid w:val="0099619A"/>
    <w:rsid w:val="00997E6D"/>
    <w:rsid w:val="009A0E9B"/>
    <w:rsid w:val="009A69A9"/>
    <w:rsid w:val="009B28B8"/>
    <w:rsid w:val="009B4523"/>
    <w:rsid w:val="009C7DB8"/>
    <w:rsid w:val="009D069C"/>
    <w:rsid w:val="009E07B3"/>
    <w:rsid w:val="009E3D8E"/>
    <w:rsid w:val="009E67C8"/>
    <w:rsid w:val="009F1854"/>
    <w:rsid w:val="009F1E51"/>
    <w:rsid w:val="00A0029D"/>
    <w:rsid w:val="00A0251E"/>
    <w:rsid w:val="00A05C3F"/>
    <w:rsid w:val="00A10D06"/>
    <w:rsid w:val="00A13BE8"/>
    <w:rsid w:val="00A1659A"/>
    <w:rsid w:val="00A17BC0"/>
    <w:rsid w:val="00A22718"/>
    <w:rsid w:val="00A25C6A"/>
    <w:rsid w:val="00A32586"/>
    <w:rsid w:val="00A360E2"/>
    <w:rsid w:val="00A41C16"/>
    <w:rsid w:val="00A42337"/>
    <w:rsid w:val="00A42BA4"/>
    <w:rsid w:val="00A46234"/>
    <w:rsid w:val="00A51081"/>
    <w:rsid w:val="00A51E26"/>
    <w:rsid w:val="00A5241C"/>
    <w:rsid w:val="00A52677"/>
    <w:rsid w:val="00A52E64"/>
    <w:rsid w:val="00A54DB4"/>
    <w:rsid w:val="00A620BB"/>
    <w:rsid w:val="00A62D4A"/>
    <w:rsid w:val="00A64E0B"/>
    <w:rsid w:val="00A6578E"/>
    <w:rsid w:val="00A71F9B"/>
    <w:rsid w:val="00A760A1"/>
    <w:rsid w:val="00A7720D"/>
    <w:rsid w:val="00A7736A"/>
    <w:rsid w:val="00A817F3"/>
    <w:rsid w:val="00A9135E"/>
    <w:rsid w:val="00A94081"/>
    <w:rsid w:val="00AA0220"/>
    <w:rsid w:val="00AA374A"/>
    <w:rsid w:val="00AB03E5"/>
    <w:rsid w:val="00AB08D1"/>
    <w:rsid w:val="00AB5430"/>
    <w:rsid w:val="00AC27AF"/>
    <w:rsid w:val="00AC4BDB"/>
    <w:rsid w:val="00AC561D"/>
    <w:rsid w:val="00AC698D"/>
    <w:rsid w:val="00AD32B3"/>
    <w:rsid w:val="00AD32F7"/>
    <w:rsid w:val="00AD4074"/>
    <w:rsid w:val="00AD4797"/>
    <w:rsid w:val="00AD67A6"/>
    <w:rsid w:val="00AE6459"/>
    <w:rsid w:val="00AE742B"/>
    <w:rsid w:val="00AF279E"/>
    <w:rsid w:val="00AF33F6"/>
    <w:rsid w:val="00AF5047"/>
    <w:rsid w:val="00B05E7A"/>
    <w:rsid w:val="00B07545"/>
    <w:rsid w:val="00B07685"/>
    <w:rsid w:val="00B11D12"/>
    <w:rsid w:val="00B14FB6"/>
    <w:rsid w:val="00B20913"/>
    <w:rsid w:val="00B25B12"/>
    <w:rsid w:val="00B3004E"/>
    <w:rsid w:val="00B32659"/>
    <w:rsid w:val="00B34E59"/>
    <w:rsid w:val="00B3550B"/>
    <w:rsid w:val="00B356CC"/>
    <w:rsid w:val="00B37D1A"/>
    <w:rsid w:val="00B43DDF"/>
    <w:rsid w:val="00B44072"/>
    <w:rsid w:val="00B453A6"/>
    <w:rsid w:val="00B455FA"/>
    <w:rsid w:val="00B50C06"/>
    <w:rsid w:val="00B52223"/>
    <w:rsid w:val="00B5378B"/>
    <w:rsid w:val="00B5631C"/>
    <w:rsid w:val="00B56FD6"/>
    <w:rsid w:val="00B7478A"/>
    <w:rsid w:val="00B75D3A"/>
    <w:rsid w:val="00B83355"/>
    <w:rsid w:val="00B84463"/>
    <w:rsid w:val="00B90C9E"/>
    <w:rsid w:val="00B9270D"/>
    <w:rsid w:val="00B93BE1"/>
    <w:rsid w:val="00BA11DA"/>
    <w:rsid w:val="00BA262F"/>
    <w:rsid w:val="00BA35D7"/>
    <w:rsid w:val="00BA3CFF"/>
    <w:rsid w:val="00BA43D1"/>
    <w:rsid w:val="00BA50BF"/>
    <w:rsid w:val="00BA6AC6"/>
    <w:rsid w:val="00BB060B"/>
    <w:rsid w:val="00BC1F6B"/>
    <w:rsid w:val="00BC585B"/>
    <w:rsid w:val="00BC5CAC"/>
    <w:rsid w:val="00BD2940"/>
    <w:rsid w:val="00BD4AF9"/>
    <w:rsid w:val="00BD5D38"/>
    <w:rsid w:val="00BD628E"/>
    <w:rsid w:val="00BD76C1"/>
    <w:rsid w:val="00BD7E9A"/>
    <w:rsid w:val="00BE06D6"/>
    <w:rsid w:val="00BE0AF7"/>
    <w:rsid w:val="00BE18E4"/>
    <w:rsid w:val="00BE1935"/>
    <w:rsid w:val="00BE19A3"/>
    <w:rsid w:val="00BE1BC9"/>
    <w:rsid w:val="00BE4AFA"/>
    <w:rsid w:val="00BE75B1"/>
    <w:rsid w:val="00BF1690"/>
    <w:rsid w:val="00BF3422"/>
    <w:rsid w:val="00BF727C"/>
    <w:rsid w:val="00C0222B"/>
    <w:rsid w:val="00C0413C"/>
    <w:rsid w:val="00C0557C"/>
    <w:rsid w:val="00C11DBD"/>
    <w:rsid w:val="00C1336A"/>
    <w:rsid w:val="00C206B8"/>
    <w:rsid w:val="00C23959"/>
    <w:rsid w:val="00C255A2"/>
    <w:rsid w:val="00C259CE"/>
    <w:rsid w:val="00C3379C"/>
    <w:rsid w:val="00C356F8"/>
    <w:rsid w:val="00C35AD7"/>
    <w:rsid w:val="00C5287C"/>
    <w:rsid w:val="00C536C9"/>
    <w:rsid w:val="00C54277"/>
    <w:rsid w:val="00C60A59"/>
    <w:rsid w:val="00C63539"/>
    <w:rsid w:val="00C6579B"/>
    <w:rsid w:val="00C71AE0"/>
    <w:rsid w:val="00C76E5C"/>
    <w:rsid w:val="00C81796"/>
    <w:rsid w:val="00C8377D"/>
    <w:rsid w:val="00C8772B"/>
    <w:rsid w:val="00C9100B"/>
    <w:rsid w:val="00C91EA7"/>
    <w:rsid w:val="00C95450"/>
    <w:rsid w:val="00CA0425"/>
    <w:rsid w:val="00CA7188"/>
    <w:rsid w:val="00CA7642"/>
    <w:rsid w:val="00CB1104"/>
    <w:rsid w:val="00CB442D"/>
    <w:rsid w:val="00CB4B8A"/>
    <w:rsid w:val="00CB7132"/>
    <w:rsid w:val="00CC6B30"/>
    <w:rsid w:val="00CD1191"/>
    <w:rsid w:val="00CD1D3E"/>
    <w:rsid w:val="00CD1E1A"/>
    <w:rsid w:val="00CD6601"/>
    <w:rsid w:val="00CE5993"/>
    <w:rsid w:val="00D11881"/>
    <w:rsid w:val="00D133A2"/>
    <w:rsid w:val="00D151E0"/>
    <w:rsid w:val="00D16E98"/>
    <w:rsid w:val="00D20C56"/>
    <w:rsid w:val="00D21C1E"/>
    <w:rsid w:val="00D265F0"/>
    <w:rsid w:val="00D26FD8"/>
    <w:rsid w:val="00D33EE7"/>
    <w:rsid w:val="00D526FE"/>
    <w:rsid w:val="00D539F1"/>
    <w:rsid w:val="00D53A5C"/>
    <w:rsid w:val="00D56F30"/>
    <w:rsid w:val="00D57C49"/>
    <w:rsid w:val="00D62C85"/>
    <w:rsid w:val="00D63216"/>
    <w:rsid w:val="00D63D57"/>
    <w:rsid w:val="00D64727"/>
    <w:rsid w:val="00D64F74"/>
    <w:rsid w:val="00D650FB"/>
    <w:rsid w:val="00D65798"/>
    <w:rsid w:val="00D72325"/>
    <w:rsid w:val="00D72BA8"/>
    <w:rsid w:val="00D774B4"/>
    <w:rsid w:val="00D8501A"/>
    <w:rsid w:val="00D94A97"/>
    <w:rsid w:val="00D95015"/>
    <w:rsid w:val="00DA02B1"/>
    <w:rsid w:val="00DA5310"/>
    <w:rsid w:val="00DA5AAB"/>
    <w:rsid w:val="00DB0480"/>
    <w:rsid w:val="00DB75FD"/>
    <w:rsid w:val="00DC29F2"/>
    <w:rsid w:val="00DC2E30"/>
    <w:rsid w:val="00DC36D5"/>
    <w:rsid w:val="00DC6D91"/>
    <w:rsid w:val="00DD26EF"/>
    <w:rsid w:val="00DD5535"/>
    <w:rsid w:val="00DE240F"/>
    <w:rsid w:val="00DE2FE1"/>
    <w:rsid w:val="00DE46DB"/>
    <w:rsid w:val="00DE6522"/>
    <w:rsid w:val="00DF02AC"/>
    <w:rsid w:val="00DF226A"/>
    <w:rsid w:val="00DF5730"/>
    <w:rsid w:val="00DF6E83"/>
    <w:rsid w:val="00E21984"/>
    <w:rsid w:val="00E22DAA"/>
    <w:rsid w:val="00E23270"/>
    <w:rsid w:val="00E30CC9"/>
    <w:rsid w:val="00E34C26"/>
    <w:rsid w:val="00E35A5F"/>
    <w:rsid w:val="00E365F7"/>
    <w:rsid w:val="00E401B8"/>
    <w:rsid w:val="00E43542"/>
    <w:rsid w:val="00E515C1"/>
    <w:rsid w:val="00E51A34"/>
    <w:rsid w:val="00E62219"/>
    <w:rsid w:val="00E64990"/>
    <w:rsid w:val="00E65061"/>
    <w:rsid w:val="00E6727F"/>
    <w:rsid w:val="00E72B0B"/>
    <w:rsid w:val="00E8406F"/>
    <w:rsid w:val="00E8525E"/>
    <w:rsid w:val="00E90B49"/>
    <w:rsid w:val="00E91C07"/>
    <w:rsid w:val="00E92F83"/>
    <w:rsid w:val="00E94001"/>
    <w:rsid w:val="00EA152A"/>
    <w:rsid w:val="00EA3B4C"/>
    <w:rsid w:val="00EB162C"/>
    <w:rsid w:val="00EB416E"/>
    <w:rsid w:val="00EB47F6"/>
    <w:rsid w:val="00EC3B01"/>
    <w:rsid w:val="00ED0149"/>
    <w:rsid w:val="00ED21F7"/>
    <w:rsid w:val="00ED2CD2"/>
    <w:rsid w:val="00ED3124"/>
    <w:rsid w:val="00ED5CA7"/>
    <w:rsid w:val="00ED70CF"/>
    <w:rsid w:val="00EE6EF3"/>
    <w:rsid w:val="00EF4211"/>
    <w:rsid w:val="00EF6440"/>
    <w:rsid w:val="00EF64A0"/>
    <w:rsid w:val="00EF7394"/>
    <w:rsid w:val="00F023CC"/>
    <w:rsid w:val="00F10133"/>
    <w:rsid w:val="00F16E53"/>
    <w:rsid w:val="00F203B9"/>
    <w:rsid w:val="00F237C2"/>
    <w:rsid w:val="00F26E7B"/>
    <w:rsid w:val="00F303FA"/>
    <w:rsid w:val="00F30899"/>
    <w:rsid w:val="00F43F95"/>
    <w:rsid w:val="00F4498C"/>
    <w:rsid w:val="00F45C83"/>
    <w:rsid w:val="00F46884"/>
    <w:rsid w:val="00F46D24"/>
    <w:rsid w:val="00F46D62"/>
    <w:rsid w:val="00F52EAF"/>
    <w:rsid w:val="00F53476"/>
    <w:rsid w:val="00F560F2"/>
    <w:rsid w:val="00F63B19"/>
    <w:rsid w:val="00F6613C"/>
    <w:rsid w:val="00F72FCB"/>
    <w:rsid w:val="00F73ED0"/>
    <w:rsid w:val="00F84979"/>
    <w:rsid w:val="00F85462"/>
    <w:rsid w:val="00F86BF6"/>
    <w:rsid w:val="00F876C5"/>
    <w:rsid w:val="00F91670"/>
    <w:rsid w:val="00F91865"/>
    <w:rsid w:val="00F93FCC"/>
    <w:rsid w:val="00F9688D"/>
    <w:rsid w:val="00FA153D"/>
    <w:rsid w:val="00FA3421"/>
    <w:rsid w:val="00FA7332"/>
    <w:rsid w:val="00FB123E"/>
    <w:rsid w:val="00FB2765"/>
    <w:rsid w:val="00FB5566"/>
    <w:rsid w:val="00FB5771"/>
    <w:rsid w:val="00FC5CE9"/>
    <w:rsid w:val="00FD1849"/>
    <w:rsid w:val="00FD6011"/>
    <w:rsid w:val="00FE4E97"/>
    <w:rsid w:val="00FE50CF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51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AB5430"/>
    <w:pPr>
      <w:keepNext/>
      <w:numPr>
        <w:numId w:val="8"/>
      </w:numPr>
      <w:outlineLvl w:val="0"/>
    </w:pPr>
    <w:rPr>
      <w:rFonts w:ascii="Times New Roman" w:hAnsi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913DAC"/>
    <w:pPr>
      <w:keepNext/>
      <w:numPr>
        <w:ilvl w:val="1"/>
        <w:numId w:val="8"/>
      </w:numPr>
      <w:ind w:left="0" w:firstLine="0"/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Indent"/>
    <w:qFormat/>
    <w:rsid w:val="00221EE2"/>
    <w:pPr>
      <w:keepNext/>
      <w:numPr>
        <w:ilvl w:val="2"/>
        <w:numId w:val="8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numPr>
        <w:ilvl w:val="3"/>
        <w:numId w:val="8"/>
      </w:numPr>
      <w:spacing w:before="2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13DAC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13DAC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13DAC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13DAC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13DAC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097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77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77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077"/>
    <w:rPr>
      <w:rFonts w:ascii="Calibri" w:hAnsi="Calibri" w:cs="Vrinda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077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77077"/>
    <w:rPr>
      <w:rFonts w:ascii="Calibri" w:hAnsi="Calibri" w:cs="Vrinda"/>
      <w:b/>
      <w:bCs/>
      <w:lang w:val="en-US" w:eastAsia="ko-KR"/>
    </w:rPr>
  </w:style>
  <w:style w:type="character" w:customStyle="1" w:styleId="HeaderChar">
    <w:name w:val="Header Char"/>
    <w:basedOn w:val="DefaultParagraphFont"/>
    <w:link w:val="Header"/>
    <w:rsid w:val="00DB75FD"/>
    <w:rPr>
      <w:rFonts w:ascii="Calibri" w:hAnsi="Calibri" w:cs="Vrinda"/>
      <w:lang w:val="en-US" w:eastAsia="ko-KR"/>
    </w:rPr>
  </w:style>
  <w:style w:type="paragraph" w:styleId="NormalWeb">
    <w:name w:val="Normal (Web)"/>
    <w:basedOn w:val="Normal"/>
    <w:uiPriority w:val="99"/>
    <w:unhideWhenUsed/>
    <w:rsid w:val="00B14FB6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character" w:styleId="Hyperlink">
    <w:name w:val="Hyperlink"/>
    <w:basedOn w:val="DefaultParagraphFont"/>
    <w:rsid w:val="007403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03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47B5"/>
    <w:pPr>
      <w:spacing w:after="0"/>
      <w:jc w:val="center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47B5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847B5"/>
    <w:rPr>
      <w:rFonts w:ascii="Calibri" w:hAnsi="Calibri" w:cs="Vrinda"/>
      <w:sz w:val="22"/>
      <w:szCs w:val="24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1847B5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1847B5"/>
    <w:rPr>
      <w:rFonts w:ascii="Calibri" w:hAnsi="Calibri" w:cs="Vrinda"/>
      <w:sz w:val="22"/>
      <w:szCs w:val="24"/>
      <w:lang w:val="en-US" w:eastAsia="ko-KR"/>
    </w:rPr>
  </w:style>
  <w:style w:type="paragraph" w:styleId="Revision">
    <w:name w:val="Revision"/>
    <w:hidden/>
    <w:uiPriority w:val="99"/>
    <w:semiHidden/>
    <w:rsid w:val="003A06FE"/>
    <w:rPr>
      <w:rFonts w:ascii="Calibri" w:hAnsi="Calibri" w:cs="Vrinda"/>
      <w:sz w:val="22"/>
      <w:szCs w:val="24"/>
      <w:lang w:val="en-US" w:eastAsia="ko-KR"/>
    </w:rPr>
  </w:style>
  <w:style w:type="character" w:customStyle="1" w:styleId="Heading2Char">
    <w:name w:val="Heading 2 Char"/>
    <w:basedOn w:val="DefaultParagraphFont"/>
    <w:link w:val="Heading2"/>
    <w:rsid w:val="00913DAC"/>
    <w:rPr>
      <w:rFonts w:cs="Vrinda"/>
      <w:b/>
      <w:bCs/>
      <w:sz w:val="24"/>
      <w:szCs w:val="24"/>
      <w:lang w:val="en-US" w:eastAsia="ko-KR"/>
    </w:rPr>
  </w:style>
  <w:style w:type="character" w:customStyle="1" w:styleId="Heading5Char">
    <w:name w:val="Heading 5 Char"/>
    <w:basedOn w:val="DefaultParagraphFont"/>
    <w:link w:val="Heading5"/>
    <w:semiHidden/>
    <w:rsid w:val="00913DAC"/>
    <w:rPr>
      <w:rFonts w:asciiTheme="majorHAnsi" w:eastAsiaTheme="majorEastAsia" w:hAnsiTheme="majorHAnsi" w:cstheme="majorBidi"/>
      <w:color w:val="2E74B5" w:themeColor="accent1" w:themeShade="BF"/>
      <w:sz w:val="22"/>
      <w:szCs w:val="24"/>
      <w:lang w:val="en-US" w:eastAsia="ko-KR"/>
    </w:rPr>
  </w:style>
  <w:style w:type="character" w:customStyle="1" w:styleId="Heading6Char">
    <w:name w:val="Heading 6 Char"/>
    <w:basedOn w:val="DefaultParagraphFont"/>
    <w:link w:val="Heading6"/>
    <w:semiHidden/>
    <w:rsid w:val="00913DAC"/>
    <w:rPr>
      <w:rFonts w:asciiTheme="majorHAnsi" w:eastAsiaTheme="majorEastAsia" w:hAnsiTheme="majorHAnsi" w:cstheme="majorBidi"/>
      <w:color w:val="1F4D78" w:themeColor="accent1" w:themeShade="7F"/>
      <w:sz w:val="22"/>
      <w:szCs w:val="24"/>
      <w:lang w:val="en-US" w:eastAsia="ko-KR"/>
    </w:rPr>
  </w:style>
  <w:style w:type="character" w:customStyle="1" w:styleId="Heading7Char">
    <w:name w:val="Heading 7 Char"/>
    <w:basedOn w:val="DefaultParagraphFont"/>
    <w:link w:val="Heading7"/>
    <w:semiHidden/>
    <w:rsid w:val="00913DAC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4"/>
      <w:lang w:val="en-US" w:eastAsia="ko-KR"/>
    </w:rPr>
  </w:style>
  <w:style w:type="character" w:customStyle="1" w:styleId="Heading8Char">
    <w:name w:val="Heading 8 Char"/>
    <w:basedOn w:val="DefaultParagraphFont"/>
    <w:link w:val="Heading8"/>
    <w:semiHidden/>
    <w:rsid w:val="00913DA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ko-KR"/>
    </w:rPr>
  </w:style>
  <w:style w:type="character" w:customStyle="1" w:styleId="Heading9Char">
    <w:name w:val="Heading 9 Char"/>
    <w:basedOn w:val="DefaultParagraphFont"/>
    <w:link w:val="Heading9"/>
    <w:semiHidden/>
    <w:rsid w:val="00913D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ko-KR"/>
    </w:rPr>
  </w:style>
  <w:style w:type="character" w:customStyle="1" w:styleId="Bodytext1">
    <w:name w:val="Body text|1_"/>
    <w:basedOn w:val="DefaultParagraphFont"/>
    <w:link w:val="Bodytext10"/>
    <w:rsid w:val="00E65061"/>
    <w:rPr>
      <w:rFonts w:ascii="Default Metrics Font" w:eastAsia="Default Metrics Font" w:hAnsi="Default Metrics Font" w:cs="Default Metrics Font"/>
      <w:color w:val="0D0D0D"/>
      <w:sz w:val="16"/>
      <w:szCs w:val="16"/>
    </w:rPr>
  </w:style>
  <w:style w:type="paragraph" w:customStyle="1" w:styleId="Bodytext10">
    <w:name w:val="Body text|1"/>
    <w:basedOn w:val="Normal"/>
    <w:link w:val="Bodytext1"/>
    <w:rsid w:val="00E65061"/>
    <w:pPr>
      <w:spacing w:before="0" w:beforeAutospacing="0" w:after="0" w:afterAutospacing="0" w:line="324" w:lineRule="auto"/>
    </w:pPr>
    <w:rPr>
      <w:rFonts w:ascii="Default Metrics Font" w:eastAsia="Default Metrics Font" w:hAnsi="Default Metrics Font" w:cs="Default Metrics Font"/>
      <w:color w:val="0D0D0D"/>
      <w:sz w:val="16"/>
      <w:szCs w:val="16"/>
      <w:lang w:val="en-NZ" w:eastAsia="en-NZ"/>
    </w:rPr>
  </w:style>
  <w:style w:type="character" w:styleId="FollowedHyperlink">
    <w:name w:val="FollowedHyperlink"/>
    <w:basedOn w:val="DefaultParagraphFont"/>
    <w:rsid w:val="003701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  <_Flow_SignoffStatus xmlns="cc552212-8955-4162-b9ac-4e0eed2e472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42BC2-22A9-4DE6-A900-A60C772A53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DD7768-DFAA-4C9C-B946-5C8AB56420DC}">
  <ds:schemaRefs>
    <ds:schemaRef ds:uri="http://schemas.microsoft.com/office/2006/metadata/properties"/>
    <ds:schemaRef ds:uri="http://schemas.microsoft.com/office/infopath/2007/PartnerControls"/>
    <ds:schemaRef ds:uri="b366acfb-a5f7-48ad-bca4-d6563ac4dee9"/>
    <ds:schemaRef ds:uri="1fa4b94e-d40c-40e8-b5fe-b363037196e6"/>
    <ds:schemaRef ds:uri="cc552212-8955-4162-b9ac-4e0eed2e472c"/>
    <ds:schemaRef ds:uri="d743b863-bd27-49ec-acc5-a080b37abde3"/>
  </ds:schemaRefs>
</ds:datastoreItem>
</file>

<file path=customXml/itemProps3.xml><?xml version="1.0" encoding="utf-8"?>
<ds:datastoreItem xmlns:ds="http://schemas.openxmlformats.org/officeDocument/2006/customXml" ds:itemID="{0AC6BBB4-C78D-423F-AE9F-DDD55C93F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782C66-0963-4974-BBB2-1820EDB3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Pushpakala S Subbaiyan G</cp:lastModifiedBy>
  <cp:revision>10</cp:revision>
  <cp:lastPrinted>2008-04-03T01:20:00Z</cp:lastPrinted>
  <dcterms:created xsi:type="dcterms:W3CDTF">2024-10-16T02:39:00Z</dcterms:created>
  <dcterms:modified xsi:type="dcterms:W3CDTF">2024-12-1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22498c1269f8ab583d06e34a0fe293fb76a439b0197d6759281f430f26d113</vt:lpwstr>
  </property>
  <property fmtid="{D5CDD505-2E9C-101B-9397-08002B2CF9AE}" pid="3" name="MSIP_Label_d9088468-0951-4aef-9cc3-0a346e475ddc_Enabled">
    <vt:lpwstr>true</vt:lpwstr>
  </property>
  <property fmtid="{D5CDD505-2E9C-101B-9397-08002B2CF9AE}" pid="4" name="MSIP_Label_d9088468-0951-4aef-9cc3-0a346e475ddc_SetDate">
    <vt:lpwstr>2023-12-06T02:05:18Z</vt:lpwstr>
  </property>
  <property fmtid="{D5CDD505-2E9C-101B-9397-08002B2CF9AE}" pid="5" name="MSIP_Label_d9088468-0951-4aef-9cc3-0a346e475ddc_Method">
    <vt:lpwstr>Privileged</vt:lpwstr>
  </property>
  <property fmtid="{D5CDD505-2E9C-101B-9397-08002B2CF9AE}" pid="6" name="MSIP_Label_d9088468-0951-4aef-9cc3-0a346e475ddc_Name">
    <vt:lpwstr>Public</vt:lpwstr>
  </property>
  <property fmtid="{D5CDD505-2E9C-101B-9397-08002B2CF9AE}" pid="7" name="MSIP_Label_d9088468-0951-4aef-9cc3-0a346e475ddc_SiteId">
    <vt:lpwstr>aca3c8d6-aa71-4e1a-a10e-03572fc58c0b</vt:lpwstr>
  </property>
  <property fmtid="{D5CDD505-2E9C-101B-9397-08002B2CF9AE}" pid="8" name="MSIP_Label_d9088468-0951-4aef-9cc3-0a346e475ddc_ActionId">
    <vt:lpwstr>4ec752ca-2c28-448b-a522-013fcf456826</vt:lpwstr>
  </property>
  <property fmtid="{D5CDD505-2E9C-101B-9397-08002B2CF9AE}" pid="9" name="MSIP_Label_d9088468-0951-4aef-9cc3-0a346e475ddc_ContentBits">
    <vt:lpwstr>0</vt:lpwstr>
  </property>
  <property fmtid="{D5CDD505-2E9C-101B-9397-08002B2CF9AE}" pid="10" name="Order">
    <vt:r8>10000</vt:r8>
  </property>
  <property fmtid="{D5CDD505-2E9C-101B-9397-08002B2CF9AE}" pid="11" name="ContentTypeId">
    <vt:lpwstr>0x010100FE1715D45A55D841874A9045CD59D4CE</vt:lpwstr>
  </property>
  <property fmtid="{D5CDD505-2E9C-101B-9397-08002B2CF9AE}" pid="12" name="MediaServiceImageTags">
    <vt:lpwstr/>
  </property>
</Properties>
</file>